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2"/>
      <w:bookmarkStart w:id="1" w:name="OLE_LINK1"/>
      <w:bookmarkEnd w:id="0"/>
      <w:bookmarkEnd w:id="1"/>
      <w:r>
        <w:rPr>
          <w:b/>
        </w:rPr>
        <w:t>Table S2</w:t>
      </w:r>
      <w:r>
        <w:rPr/>
        <w:t>: logistic regression modeling the likelihood of being in the highest quartile of cytokine level vs. the three others.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839"/>
        <w:gridCol w:w="1840"/>
        <w:gridCol w:w="1840"/>
        <w:gridCol w:w="1840"/>
      </w:tblGrid>
      <w:tr>
        <w:trPr>
          <w:trHeight w:val="300" w:hRule="atLeast"/>
        </w:trPr>
        <w:tc>
          <w:tcPr>
            <w:tcW w:w="2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L-1β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L-6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NF-α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RP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nder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Women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Men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87 (0.77-0.99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22 (1.08-1.38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07 (0.95-1.21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62 (0.55-0.70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e group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[35-44]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[45-54]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88 (0.76-1.04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02 (0.87-1.19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15 (0.98-1.35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90 (0.76-1.07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[55-64]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68 (0.58-0.81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03 (0.88-1.21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25 (1.06-1.47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20 (1.01-1.41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[65-75]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63 (0.52-0.78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17 (0.97-1.41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68 (1.40-2.01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48 (1.23-1.79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-value for trend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00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&lt;0.0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MI statu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Normal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Overweight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94 (0.81-1.08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96 (0.84-1.10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19 (1.04-1.36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2.64 (2.28-3.04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Obese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82 (0.68-1.00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30 (1.09-1.54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59 (1.35-1.89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6.52 (5.48-7.75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-value for trend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1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&lt;0.0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&lt;0.0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moking statu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Never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Former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01 (0.87-1.17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15 (1.00-1.32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03 (0.90-1.19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05 (0.91-1.22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Current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08 (0.93-1.26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42 (1.23-1.65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26 (1.08-1.46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46 (1.25-1.70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-value for trend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4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0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0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eisure-time PA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No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 (ref.)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Yes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1.00 (0.88-1.14)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94 (0.83-1.06)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91 (0.81-1.04)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7"/>
              <w:jc w:val="center"/>
              <w:rPr/>
            </w:pPr>
            <w:r>
              <w:rPr/>
              <w:t>0.77 (0.68-0.88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Results are expressed as Odds ratio and (95% confidence interval). BMI, body mass index; hs-CRP, high sensitive C reactive protein; IL-1β, interleukin-1β; IL-6, interleukin-6; PA, physical activity; TNF-α, tumor necrosis factor-α. Statistical analysis by logistic regression.</w:t>
      </w:r>
    </w:p>
    <w:p>
      <w:pPr>
        <w:pStyle w:val="Normal"/>
        <w:rPr/>
      </w:pPr>
      <w:r>
        <w:rPr/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textAlignment w:val="baseline"/>
      <w:outlineLvl w:val="0"/>
    </w:pPr>
    <w:rPr>
      <w:rFonts w:ascii="Arial" w:hAnsi="Arial" w:eastAsia="Times New Roman" w:cs="Arial"/>
      <w:b/>
      <w:bCs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eastAsia="Times New Roman"/>
      <w:b/>
      <w:sz w:val="28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6:58:00Z</dcterms:created>
  <dc:creator>pmarques</dc:creator>
  <dc:description/>
  <cp:keywords/>
  <dc:language>en-US</dc:language>
  <cp:lastModifiedBy>pmarques</cp:lastModifiedBy>
  <dcterms:modified xsi:type="dcterms:W3CDTF">2011-05-19T08:03:00Z</dcterms:modified>
  <cp:revision>3</cp:revision>
  <dc:subject/>
  <dc:title/>
</cp:coreProperties>
</file>